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13" w:hanging="0"/>
        <w:jc w:val="both"/>
        <w:rPr>
          <w:b/>
          <w:b/>
        </w:rPr>
      </w:pPr>
      <w:r>
        <w:rPr>
          <w:b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385"/>
        <w:gridCol w:w="2766"/>
        <w:gridCol w:w="1478"/>
        <w:gridCol w:w="1813"/>
        <w:gridCol w:w="1813"/>
        <w:gridCol w:w="1817"/>
      </w:tblGrid>
      <w:tr>
        <w:trPr>
          <w:tblHeader w:val="true"/>
          <w:trHeight w:val="764" w:hRule="atLeast"/>
          <w:cantSplit w:val="true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eaths (n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Deaths occurring in-hospital (n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Blunt trauma deaths due to haemorrhage (n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enetrating trauma deaths due to haemorrhage (n)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oulanger 200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uma-registry based study; 2000-200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6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3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ASH-2 20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orldwid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ndomised controlled trial; 2005-20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18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.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.6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metriades 20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uma-registry based study; 1993-20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4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metriades 200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Trauma registry and emergency medical services records based study; </w:t>
            </w:r>
            <w:r>
              <w:rPr>
                <w:rFonts w:eastAsia="Times New Roman"/>
                <w:sz w:val="18"/>
                <w:szCs w:val="18"/>
              </w:rPr>
              <w:t>Jan 2000-Dec 20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5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.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 Barolomeo 20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taly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spective population-based study; March 1998-Feb 19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tton 20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uma-registry based study; July 1996-June 20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2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6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vans 20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ustrali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spective study of autopsies reports and medical records; Feb 2005-Jan 20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lroy 200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study of in-hospital deaths; 20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**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Gomez de Segura Nieva </w:t>
            </w:r>
            <w:r>
              <w:rPr>
                <w:rFonts w:eastAsia="Times New Roman"/>
                <w:sz w:val="18"/>
                <w:szCs w:val="18"/>
              </w:rPr>
              <w:t>2009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spective study of severe multiple injury patients; April 2001-March 20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Gomez de Segura Nieva </w:t>
            </w:r>
            <w:r>
              <w:rPr>
                <w:rFonts w:eastAsia="Times New Roman"/>
                <w:sz w:val="18"/>
                <w:szCs w:val="18"/>
              </w:rPr>
              <w:t>2009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ranc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spective study of severe multiple injury patients; April 2001-March 20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omez 20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population-based study; 2002-20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8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sella 200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razil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population based study; Jan 2000 – Dec 20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el 20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th Afric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study of medico-legal autopsies; 1997-199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isler 20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nmark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spective population based study; 200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6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izamo 20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zambique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pective review of registered deaths; 200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tenza 20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population based study; 1987-199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,76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ngh 200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i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study of autopsy reports; Jan 2001-Dec 20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.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reide 200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way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review of autopsy reports; 1996-200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764" w:hRule="atLeast"/>
          <w:cantSplit w:val="true"/>
        </w:trPr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en 200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trospective study of in-hospital deaths; 1999-2003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8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00000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000000"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9:26:00Z</dcterms:created>
  <dc:creator>ITS</dc:creator>
  <dc:description/>
  <cp:keywords/>
  <dc:language>en-US</dc:language>
  <cp:lastModifiedBy>ITS</cp:lastModifiedBy>
  <dcterms:modified xsi:type="dcterms:W3CDTF">2011-08-16T09:26:00Z</dcterms:modified>
  <cp:revision>2</cp:revision>
  <dc:subject/>
  <dc:title/>
</cp:coreProperties>
</file>